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6172C" w14:textId="5C6080E2" w:rsidR="00A1538D" w:rsidRPr="00CF6440" w:rsidRDefault="008D1724" w:rsidP="00A1538D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010012">
        <w:rPr>
          <w:rFonts w:cstheme="minorHAnsi"/>
          <w:b/>
          <w:bCs/>
          <w:sz w:val="24"/>
          <w:szCs w:val="24"/>
          <w:lang w:val="en-GB"/>
        </w:rPr>
        <w:t xml:space="preserve"> 7</w:t>
      </w:r>
      <w:r w:rsidR="00A1538D" w:rsidRPr="00CF6440">
        <w:rPr>
          <w:rFonts w:cstheme="minorHAnsi"/>
          <w:b/>
          <w:bCs/>
          <w:sz w:val="24"/>
          <w:szCs w:val="24"/>
          <w:lang w:val="en-GB"/>
        </w:rPr>
        <w:t xml:space="preserve">. Aligned </w:t>
      </w:r>
      <w:r w:rsidR="00A1538D" w:rsidRPr="003859F0">
        <w:rPr>
          <w:rFonts w:cstheme="minorHAnsi"/>
          <w:b/>
          <w:bCs/>
          <w:i/>
          <w:iCs/>
          <w:sz w:val="24"/>
          <w:szCs w:val="24"/>
          <w:lang w:val="en-GB"/>
        </w:rPr>
        <w:t>Borrelia</w:t>
      </w:r>
      <w:r w:rsidR="00A1538D" w:rsidRPr="00CF6440">
        <w:rPr>
          <w:rFonts w:cstheme="minorHAnsi"/>
          <w:b/>
          <w:bCs/>
          <w:sz w:val="24"/>
          <w:szCs w:val="24"/>
          <w:lang w:val="en-GB"/>
        </w:rPr>
        <w:t xml:space="preserve"> nucleotide sequences based on PCR-products</w:t>
      </w:r>
    </w:p>
    <w:p w14:paraId="04C552A7" w14:textId="67DE4F2D" w:rsidR="00A1538D" w:rsidRPr="00CF6440" w:rsidRDefault="00A1538D" w:rsidP="00A1538D">
      <w:pPr>
        <w:rPr>
          <w:b/>
          <w:bCs/>
          <w:lang w:val="en-GB"/>
        </w:rPr>
      </w:pPr>
      <w:r w:rsidRPr="00CF6440">
        <w:rPr>
          <w:lang w:val="en-GB"/>
        </w:rPr>
        <w:t xml:space="preserve">The identifier line, which begins with '&gt;', gives the name of the </w:t>
      </w:r>
      <w:r w:rsidRPr="00CF6440">
        <w:rPr>
          <w:b/>
          <w:bCs/>
          <w:lang w:val="en-GB"/>
        </w:rPr>
        <w:t>sample ID_ microorganism_gene target</w:t>
      </w:r>
      <w:r w:rsidR="004876D3" w:rsidRPr="00CF6440">
        <w:rPr>
          <w:b/>
          <w:bCs/>
          <w:lang w:val="en-GB"/>
        </w:rPr>
        <w:t>_</w:t>
      </w:r>
      <w:r w:rsidRPr="00CF6440">
        <w:rPr>
          <w:b/>
          <w:bCs/>
          <w:lang w:val="en-GB"/>
        </w:rPr>
        <w:t>developmental stage of tick</w:t>
      </w:r>
    </w:p>
    <w:p w14:paraId="7F02BB89" w14:textId="77777777" w:rsidR="00A1538D" w:rsidRPr="00CF6440" w:rsidRDefault="00A1538D" w:rsidP="00A1538D">
      <w:pPr>
        <w:rPr>
          <w:lang w:val="en-GB"/>
        </w:rPr>
      </w:pPr>
    </w:p>
    <w:p w14:paraId="0FE58D04" w14:textId="12F5D923" w:rsidR="00C212D5" w:rsidRPr="00CF6440" w:rsidRDefault="00A1538D">
      <w:pPr>
        <w:rPr>
          <w:b/>
          <w:bCs/>
          <w:lang w:val="en-GB"/>
        </w:rPr>
      </w:pPr>
      <w:r w:rsidRPr="00CF6440">
        <w:rPr>
          <w:b/>
          <w:bCs/>
        </w:rPr>
        <w:t>&gt;N1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</w:t>
      </w:r>
      <w:r w:rsidR="004300E5" w:rsidRPr="00CF6440">
        <w:rPr>
          <w:b/>
          <w:bCs/>
          <w:lang w:val="en-GB"/>
        </w:rPr>
        <w:t>nymph</w:t>
      </w:r>
    </w:p>
    <w:p w14:paraId="2D9FF038" w14:textId="533FA7A3" w:rsidR="004300E5" w:rsidRPr="00CF6440" w:rsidRDefault="004300E5">
      <w:pPr>
        <w:rPr>
          <w:lang w:val="en-GB"/>
        </w:rPr>
      </w:pPr>
      <w:r w:rsidRPr="00CF6440">
        <w:rPr>
          <w:lang w:val="en-GB"/>
        </w:rPr>
        <w:t>AGTTCGCGGGAGAGTAAGTTATTGCCAGGGTTTTTATTTTATACTTTAAATCTTGAGATTTATTTTTTAAATGTTTATATTATTTGAATGTATCTATTCAAATAATATAAAAAATAATATATATATTGACATGGATTAAACAAAGATATATATTATTTTATGTTGTATAAACCAAATGGCAAAATAGAGATGGAAGATAAAAATATGGTCTAAGTAATAAGAGTCTATGGTGAATGCC</w:t>
      </w:r>
    </w:p>
    <w:p w14:paraId="28F97692" w14:textId="1048C45C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2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40AEBA1B" w14:textId="0147674A" w:rsidR="001B0D32" w:rsidRPr="00CF6440" w:rsidRDefault="001B0D32" w:rsidP="004300E5">
      <w:r w:rsidRPr="00CF6440">
        <w:t>CGGGAGAGTAAGTTATTGCCAGGGTTTTTATTTTATACTTTAAACCTTGAATTTATTTTTTAAATGTTTATATTATTTGAATAAAACATTCAAATAATATAAAAAATAATATATATATTGACATGGATTAAACAAAGATATATATTATTTTATGTTGTATAAACTGACAGTAGGCAAAATAGAGATATAAGATAAAAATATGGTCAAAGTAATAAGAGTCTATGGTGAATGCC</w:t>
      </w:r>
    </w:p>
    <w:p w14:paraId="05467584" w14:textId="1E6E4BDA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3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0D570AC5" w14:textId="5456F111" w:rsidR="001B0D32" w:rsidRPr="00CF6440" w:rsidRDefault="001B0D32" w:rsidP="004300E5">
      <w:r w:rsidRPr="00CF6440">
        <w:t>CTTCATCTCTATTTTGCCAATTTGTTTATACAACATAGAATAATATATATCTTTGTTTAATCCATGTCAATATATATATTATTTTTTATATTATTTGAATGTTTTATTCAAATAATATAAACATTTAAAAAATAAATTCAAGGTTTAAAGTATAAAATAAAAACCCTGGCAATAACTTACTCTCCCGCCAACTCTTCTG</w:t>
      </w:r>
    </w:p>
    <w:p w14:paraId="7B16FE73" w14:textId="002E42E6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4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7249D77B" w14:textId="5EC0A7B7" w:rsidR="001B0D32" w:rsidRPr="00CF6440" w:rsidRDefault="001B0D32" w:rsidP="004300E5">
      <w:r w:rsidRPr="00CF6440">
        <w:t>AGTTCGCGGGAGAGTAAGTTATTGCCAGGGTTTTTATTTTATACTTTAAATCTTCCCGGAATTTATTTTTTAAATGTTTATATTATTTGAATGTTTTATTCAAATAATATAAAAAATAATATATATATTGACATGGATTAAACAAAGATATATATTGTAGTACGTTGAATAGAAGCAAATGCCAGAATAGAAATG</w:t>
      </w:r>
    </w:p>
    <w:p w14:paraId="3C2C7624" w14:textId="03C3FF6A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5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3138D416" w14:textId="4639992A" w:rsidR="001B0D32" w:rsidRPr="00CF6440" w:rsidRDefault="001B0D32" w:rsidP="004300E5">
      <w:r w:rsidRPr="00CF6440">
        <w:t>TCTTGGCTCACTCTTTTGCGAATTTTGTTTATACAACATAAAATAATATATATCTTTGTTTAATCCATGTCAATATATATATTATTTTTTATATTATTTGAGTATACCCTTCAAATGCTATCAACATTTAAAAATGGCATTCCCGAGGTGTAGTCTCGGGGGCGAAGACTGAGGCTAAGTTTTCCTCCCGCGGACTC</w:t>
      </w:r>
    </w:p>
    <w:p w14:paraId="10BD205E" w14:textId="1920F089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6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16723C9F" w14:textId="16890A50" w:rsidR="001B0D32" w:rsidRPr="00CF6440" w:rsidRDefault="001B0D32" w:rsidP="004300E5">
      <w:r w:rsidRPr="00CF6440">
        <w:t>TTCCTCTCTATTTTGCCTACTGTTAGTTTATAGCAACATAAAATAATATATATCTTTGTTTAATCCATGTCAATATATATATTATTTTTTATATTATTTGAATAAAACATTCAAATAATATAAACATTTAAAAAATAAATTCAAGATTTAAAGTATAAAATAAAAACCCTGGCAATAACTTACTCTCCCGCGAACTC</w:t>
      </w:r>
    </w:p>
    <w:p w14:paraId="428F6F18" w14:textId="01AC396A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7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718D65CB" w14:textId="0E744BCE" w:rsidR="001B0D32" w:rsidRPr="00CF6440" w:rsidRDefault="001B0D32" w:rsidP="004300E5">
      <w:r w:rsidRPr="00CF6440">
        <w:t>TTCGCGGGAGAGTAAGTTATTGCCAGGGTTTTTATTTTATACTTTAAATCTTGAATTTATTTTTTAAATGTTTATATTATTTGAATGTTTTATTCAAATAATATAAAAAATAATATATATATTGACATGGATTAAACAAAGATATATATTATTCTATGTTGTATAAACAAATTGGCAAAATAGAGATGGAAGATAAAAATATGGTCAAACTGGTAAGAGTCTATGGTGGCTGCCT</w:t>
      </w:r>
    </w:p>
    <w:p w14:paraId="13A5C75C" w14:textId="3145489C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lastRenderedPageBreak/>
        <w:t>&gt;N8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703D8B34" w14:textId="45018976" w:rsidR="004315FF" w:rsidRPr="00CF6440" w:rsidRDefault="004315FF" w:rsidP="004300E5">
      <w:r w:rsidRPr="00CF6440">
        <w:t>CGCGGGAGAGTAAGTTATTGCCAGGGTTTTTATTTTATACTTTAAATCTTGAATTTATTTTTTAAATGTTTATATTATTTGAATGTTTCATTCAAATAATATAAAAAATAATATATATATTGACATGGATTAAACAAAGATATATATTATTCTATGTTGTATAATACAAATTGGCAAAATAGAGATGGAAGA</w:t>
      </w:r>
    </w:p>
    <w:p w14:paraId="59DDCD84" w14:textId="624871BB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9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042231EE" w14:textId="16F9C712" w:rsidR="004315FF" w:rsidRPr="00CF6440" w:rsidRDefault="004315FF" w:rsidP="004300E5">
      <w:r w:rsidRPr="00CF6440">
        <w:t>GTTCGCGGGAGAGTAAGTTATTGCCAGGGTTTTTATTTTATACTTTAAATCTTGAGATTTATTTTTTAAATGTTTATATTATTTGAATGTTTTATTCAAATAATATAAAAAATAATATATATATTGACATGGATTAAACAAAGATATATATTATTCTATGTTGTATAAACAAATTGGCAAAATAGAGATGGAAGATAAAAATATGGTCAAAGTAATAAGAGTCTATTGTGAATGACTA</w:t>
      </w:r>
    </w:p>
    <w:p w14:paraId="2D222A87" w14:textId="010926FC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10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</w:t>
      </w:r>
      <w:r w:rsidR="002C4B6D" w:rsidRPr="00CF6440">
        <w:rPr>
          <w:b/>
          <w:bCs/>
          <w:lang w:val="en-GB"/>
        </w:rPr>
        <w:t>adult male</w:t>
      </w:r>
    </w:p>
    <w:p w14:paraId="229E25F7" w14:textId="3C996A7B" w:rsidR="004315FF" w:rsidRPr="00CF6440" w:rsidRDefault="004315FF" w:rsidP="004300E5">
      <w:r w:rsidRPr="00CF6440">
        <w:t>GAGTTCGCGGGAGAGTAAGTTATTGCCAGGGTTTTTATTTTATACTTTAAATCTTGAATTTATTTTTTAAATGTTTATATTATTTGAATGTTTTATTCAAATAATATAAAAAATAATATATATATTGACATGGATTAAACAAAGATATATATTATTCTATGTTGTATAAACAAATTGGCAAAATAGAGATGGAAGATAAAAATATGGTCAAAGTAATAAGAGTCTATGGTGAATGCCT</w:t>
      </w:r>
    </w:p>
    <w:p w14:paraId="12C65443" w14:textId="6286A8AA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11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0885411D" w14:textId="0256E12C" w:rsidR="004315FF" w:rsidRPr="00CF6440" w:rsidRDefault="0033122A" w:rsidP="004300E5">
      <w:r w:rsidRPr="00CF6440">
        <w:t>CTTCCATCTCTATTTTGCCAATTTGTTTATACAACATAGAATAATATATATCTTTGTTTAATCCATGTCAATATATATATTATTTTTTATATTATTTGAATAAAACATTCAAATAATATAAACATTTAAAAAATAAATTCAAGGTTTAAAGTATAAAATAAAAACCCTGGCAATAACTTACTCTCCCGCGAACT</w:t>
      </w:r>
    </w:p>
    <w:p w14:paraId="5D9B524C" w14:textId="4A3CFF0D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12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265FF683" w14:textId="1071D19E" w:rsidR="0033122A" w:rsidRPr="00CF6440" w:rsidRDefault="0033122A" w:rsidP="004300E5">
      <w:r w:rsidRPr="00CF6440">
        <w:t>GTCGGGAGAGGTAAGTTATTGCCAGGGTTTTTATTTTATACTTTAAATCTTGAGATTTATTTTTTAAATGTTTATATTATTTGAATGTTTTATTCAAATAATATAAAAAATAATATATATATTGACATGGATTAAACAAAGATATATATTATTCTATGTTGTATAAACAAATAGACAGTAGGCAACGGGAGAGATAAAAAT</w:t>
      </w:r>
    </w:p>
    <w:p w14:paraId="2AB12426" w14:textId="33ACE799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13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4103F15F" w14:textId="6031A257" w:rsidR="0033122A" w:rsidRPr="00CF6440" w:rsidRDefault="0033122A" w:rsidP="004300E5">
      <w:r w:rsidRPr="00CF6440">
        <w:t>GTTCGCGGGAGAGTAAGCTATGGCCAGGGTTTTTATTTTATACTTTAAATCTTGAATTTATTTTTTAAATGTTTATATTATTTGAATAAAACATTCAAATAATATAAAAAATAAAATATATATTGACATGGATTAAACAAAGATATATATTATTTTATGTTGTATAAACAAATTGGCAAAATAGAGATGGAAGATAAAAATATGGTCAAAGTAATAAGAGTCTATGGTGAATGA</w:t>
      </w:r>
    </w:p>
    <w:p w14:paraId="68C486EA" w14:textId="59AD8280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14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570B5617" w14:textId="505AA576" w:rsidR="0033122A" w:rsidRPr="00CF6440" w:rsidRDefault="0033122A" w:rsidP="004300E5">
      <w:r w:rsidRPr="00CF6440">
        <w:t>TGTTCGCGGGAGAGTAAGTTATTGCCAGGGTTTTTATTTTATACTTCTAAATCTTGAATTTAGGTTTATTTAAATGTTCTATATYATTTGAATGTTTTATTCAAATGAATATAAAAAATAATATATATATTGACATGAGATTAAACAAAGATATATATTATTCTATGTTGTATAAACAAATTGGCAAAATAGAGAT</w:t>
      </w:r>
    </w:p>
    <w:p w14:paraId="408A828C" w14:textId="1CBF172B" w:rsidR="00821ED8" w:rsidRPr="00CF6440" w:rsidRDefault="00821ED8" w:rsidP="004300E5"/>
    <w:p w14:paraId="69E88C15" w14:textId="1952FC10" w:rsidR="00821ED8" w:rsidRPr="00CF6440" w:rsidRDefault="00821ED8" w:rsidP="004300E5"/>
    <w:p w14:paraId="1F9CC403" w14:textId="77777777" w:rsidR="00821ED8" w:rsidRPr="00CF6440" w:rsidRDefault="00821ED8" w:rsidP="004300E5"/>
    <w:p w14:paraId="6D29671E" w14:textId="50A02BF3" w:rsidR="00821ED8" w:rsidRPr="00CF6440" w:rsidRDefault="00821ED8" w:rsidP="004300E5">
      <w:pPr>
        <w:rPr>
          <w:b/>
          <w:bCs/>
          <w:lang w:val="en-GB"/>
        </w:rPr>
      </w:pPr>
      <w:r w:rsidRPr="00CF6440">
        <w:rPr>
          <w:b/>
          <w:bCs/>
        </w:rPr>
        <w:lastRenderedPageBreak/>
        <w:t>&gt;N15_</w:t>
      </w:r>
      <w:r w:rsidRPr="00CF6440">
        <w:rPr>
          <w:b/>
          <w:bCs/>
          <w:i/>
          <w:iCs/>
          <w:lang w:val="en-GB"/>
        </w:rPr>
        <w:t>Borrelia burgdorferi</w:t>
      </w:r>
      <w:r w:rsidR="00CF6440">
        <w:rPr>
          <w:b/>
          <w:bCs/>
          <w:i/>
          <w:iCs/>
          <w:lang w:val="en-GB"/>
        </w:rPr>
        <w:t xml:space="preserve"> </w:t>
      </w:r>
      <w:r w:rsidR="00CF6440">
        <w:rPr>
          <w:b/>
          <w:bCs/>
          <w:lang w:val="en-GB"/>
        </w:rPr>
        <w:t>s.s.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26B371B6" w14:textId="2D0F107F" w:rsidR="00821ED8" w:rsidRPr="00CF6440" w:rsidRDefault="00821ED8" w:rsidP="004300E5">
      <w:r w:rsidRPr="00CF6440">
        <w:t>CTTCATCTCTATTTTGCCAATTTGTTTATACAACATAAAATAATATATATCTTTGTTTAATCCATGTCAATATATATTTTATTTTTTATGTTATTTGAATAACACATTCAAAAAATATAATATTTTAAAAAAGAAAAATAAAGTTTAAGTTTAAAGTATAAAAATAAAAACCCTGGTATACCCTACTCTCCT</w:t>
      </w:r>
    </w:p>
    <w:p w14:paraId="5678B94A" w14:textId="27E34FC8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18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3B5CDECB" w14:textId="39F8BDE5" w:rsidR="0033122A" w:rsidRPr="00CF6440" w:rsidRDefault="0033122A" w:rsidP="004300E5">
      <w:r w:rsidRPr="00CF6440">
        <w:t>TCGGGGAGTTCGCGGGAGAGTAAGTTATTGCCAGGGTTTTTATTTTATACTTTAAATCTTGAATTCTATTTTTTAAATGTTTATATTATTTGAATGTTTTATTCAAATAATATAAAAAATAATATATATATTGACATGGATTAAACAAAGATATATATTATTCTATGTTGTATAAACAAATTGGCAAAATAGAGATGGAAC</w:t>
      </w:r>
    </w:p>
    <w:p w14:paraId="0F5CDEEA" w14:textId="64565C78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21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2F39F0CC" w14:textId="07A8CED0" w:rsidR="00C5670B" w:rsidRPr="00CF6440" w:rsidRDefault="00C5670B" w:rsidP="004300E5">
      <w:r w:rsidRPr="00CF6440">
        <w:t>CTTCATCTCTATTTTGCCAATTTGTTTATACAACATAGAATAATATATATCTTTGTTTAATCCATGTCAATATATATATTATTTTTTATATTATTTGAATAAAACATTCAAATAATATAAACATTTAAAAAATAAATTCAAGATTTAAAGTATAAAATAAAAACCCTGGCAATAACTTACTCTCCCGCGAACTCCCAGG</w:t>
      </w:r>
    </w:p>
    <w:p w14:paraId="78E067C8" w14:textId="3807C138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22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520B9A10" w14:textId="2D8B7B81" w:rsidR="00C5670B" w:rsidRPr="00CF6440" w:rsidRDefault="00C5670B" w:rsidP="004300E5">
      <w:r w:rsidRPr="00CF6440">
        <w:t>GTTCGCGGGAGAGTAAGTTATTGCCAGGGTTTTTATTTTATACTTTAAATCTTGAATTTATTTTTTAAATGTATTATATTATTTGAATGTTTTATTCAAATAATATAAACAAATAATATATATATTGACATGGATTAAACAAAGATATATATTATTCTATGTTGTATAAACAAATTGGCAAAATAGAGA</w:t>
      </w:r>
    </w:p>
    <w:p w14:paraId="53FA6D60" w14:textId="4EE67381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23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3D557BB1" w14:textId="744817E1" w:rsidR="00C5670B" w:rsidRPr="00CF6440" w:rsidRDefault="00C5670B" w:rsidP="004300E5">
      <w:r w:rsidRPr="00CF6440">
        <w:t>CTGGGAGTTCGCGGGAGAGTAAGTTATTGCCAGGGTTTTTATTTTATACTTTAAATCTTGAGATTTATTTTTTAAATGTTTATATTATTTGAATGTTTTATTCAAATAATATAAAAAATAATATATATATTGACATGGATTAAACAAAGATATATATTATTCTATGTTGTATAAACAAATTGGCAAAATAGAGATGGAAGATAAAAATATGGTCAAAGTAATAAGAGTCTATGGTGAATGCCT</w:t>
      </w:r>
    </w:p>
    <w:p w14:paraId="4942D052" w14:textId="2201EF5B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26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150BA5CA" w14:textId="00E6A5CD" w:rsidR="00C5670B" w:rsidRPr="00CF6440" w:rsidRDefault="00C5670B" w:rsidP="004300E5">
      <w:r w:rsidRPr="00CF6440">
        <w:t>CGGGAGAGTAAGTTATTGCCAGGGTTTTTATTTTATACTTTAAACCTTGAATTTATTTTTTAAATGTTTATATTATTTGAATGTTTTATTCAAATAATATAAAAAATAATATATATATTGACATGGATTAAACAAAGATATATATTATTCTATGTTGTATAAACAAATTGGCAAAATAGAGATGGAAGATAAAAATATGGTCAAAGTAATAAGAGTCTATGGTGAATGCCT</w:t>
      </w:r>
    </w:p>
    <w:p w14:paraId="233EA877" w14:textId="4F3D3521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27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00D92973" w14:textId="4E479B3B" w:rsidR="00C5670B" w:rsidRPr="00CF6440" w:rsidRDefault="00C5670B" w:rsidP="004300E5">
      <w:r w:rsidRPr="00CF6440">
        <w:t>TTATCTTCCGTCTCTATTTTGCCAATTTGTTTATACAACATAGAATAATATATATCTTTGTTTAATCCATGTCAATATATATATTATTTTTTATATTATTTGAATAAAACATTCAAATAATATAAACATTTAAAAAATAAATTCAAGATTTAAAGTATAAAATAAAAACCCTGGCAATAACTTACTCTCCCGCGAACTC</w:t>
      </w:r>
    </w:p>
    <w:p w14:paraId="35D1AC6E" w14:textId="086AA1E1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28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2689A534" w14:textId="1ECC4567" w:rsidR="00C5670B" w:rsidRPr="00CF6440" w:rsidRDefault="00C5670B" w:rsidP="004300E5">
      <w:r w:rsidRPr="00CF6440">
        <w:t>AGTTCGCGGGAGAGTAAGTTATTGCCAGGGTTTTTATTTTATACTTTAAACCTTGAATTTATTTTTTAAATGTTTATATTATTTGAATGTTTTATTCAAATAATATAAAAAATAATATATATATTGACATGGATTAAACAAAGATATATATTATTCTATGTTGTATAAACAATGTAGGCAAAATAGAGATGGAAGATAAAAATATGGTCAAAGTAATAAGAGTCTATGGTGAATGCCT</w:t>
      </w:r>
    </w:p>
    <w:p w14:paraId="47D0D193" w14:textId="528BD619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lastRenderedPageBreak/>
        <w:t>&gt;N29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1D530100" w14:textId="75C8A841" w:rsidR="00C5670B" w:rsidRPr="00CF6440" w:rsidRDefault="00C5670B" w:rsidP="004300E5">
      <w:r w:rsidRPr="00CF6440">
        <w:t>GTTCGCGGGAGAGTAAGTTATTGCCAGGGTTTTTATTTTATACTTTAAATCTTGAATTTATTTTTTAAATGTTCTATATTATTTGAATGTTTTATTCAAATAATATAAAAAATAATATATATATTGACATGGATTAAACAAAGATATATATTATTCCTATGTTGTATAAACAAATTGGCAAAATAGAGATGGAAGATAAAAATATGGTCAAAGTAATAAGAGTCTATGGTG</w:t>
      </w:r>
    </w:p>
    <w:p w14:paraId="3104D789" w14:textId="219B3EDA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30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488F5A91" w14:textId="3ADAD78C" w:rsidR="00C5670B" w:rsidRPr="00CF6440" w:rsidRDefault="001C7365" w:rsidP="004300E5">
      <w:r w:rsidRPr="00CF6440">
        <w:t>GCGAACTCGCAGAATTTATCGGACAGAGGAAATAGATATAATTTCTTTGGTTTTAATTCACAGGTCAATATATCAATTATTTTTTATTTTATTTTCAATGAATCTTTCATTCATATAAGTGATTATCACCAATCGA</w:t>
      </w:r>
    </w:p>
    <w:p w14:paraId="0A768BF5" w14:textId="7A111734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31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2AF33DA6" w14:textId="3EFD51DC" w:rsidR="001C7365" w:rsidRPr="00CF6440" w:rsidRDefault="001C7365" w:rsidP="004300E5">
      <w:r w:rsidRPr="00CF6440">
        <w:t>TAGTTCGCGGGAGAGTAAGTTATTGCCAGGGTTTTTATTTTATACTTTAAACCTTGAAATTTATTTTTTAAGATGTTTATATTATTTGAATAAAACATTCAGAATAATATAAAAAATAATATATATATTGACATGGATTAAACAAAGATATATATTATTTTATGTTGTATAAACAAATTGGCAAAATAGAGATGGAAGATAAAAATATGGTCAAAGTAATAAGAGTCTATGGTGAATGCAT</w:t>
      </w:r>
    </w:p>
    <w:p w14:paraId="00E3F313" w14:textId="23C4D3E2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</w:t>
      </w:r>
      <w:r w:rsidR="001C7365" w:rsidRPr="00CF6440">
        <w:rPr>
          <w:b/>
          <w:bCs/>
        </w:rPr>
        <w:t>3</w:t>
      </w:r>
      <w:r w:rsidRPr="00CF6440">
        <w:rPr>
          <w:b/>
          <w:bCs/>
        </w:rPr>
        <w:t>4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3283599F" w14:textId="6C873138" w:rsidR="001C7365" w:rsidRPr="00CF6440" w:rsidRDefault="001C7365" w:rsidP="004300E5">
      <w:r w:rsidRPr="00CF6440">
        <w:t>CTTCATCTCTATTTTGCCAATTTGTTTATACAACATAGAATAATATATATCTTTGTTTAATCCATGTCAATATATATATTATTTTTTATATTATTTGAATAAAACATTCAAATAATATAAACATTTAAAAAATAAATTCAAGATTTAAAGTATAAAATAAAAACCCTGGCAATAACTTACTCTCCCGCGAACT</w:t>
      </w:r>
    </w:p>
    <w:p w14:paraId="1978348C" w14:textId="3C5398D8" w:rsidR="00821ED8" w:rsidRPr="00CF6440" w:rsidRDefault="00821ED8" w:rsidP="004300E5">
      <w:pPr>
        <w:rPr>
          <w:b/>
          <w:bCs/>
          <w:lang w:val="en-GB"/>
        </w:rPr>
      </w:pPr>
      <w:r w:rsidRPr="00CF6440">
        <w:rPr>
          <w:b/>
          <w:bCs/>
        </w:rPr>
        <w:t>&gt;N35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5194B92E" w14:textId="40D67A27" w:rsidR="00821ED8" w:rsidRPr="00CF6440" w:rsidRDefault="00821ED8" w:rsidP="004300E5">
      <w:r w:rsidRPr="00CF6440">
        <w:t>TCTTCCTCTCTATTTTGCCATTTGTTTATACAACATAGAATAATATATATCTTTGTTTAATCCATGTCAATATATATATTATTTTTTATATTATTTGAATAAAACCTTCAAATAATATCGGCCTTTAAAAAACGCATTCGCGATTTAAAGTATAAAATAAAAACCCTGGCAATACCTTACTCTCCCGCGAACTC</w:t>
      </w:r>
    </w:p>
    <w:p w14:paraId="43F0D4CD" w14:textId="2DAA98A2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36_</w:t>
      </w:r>
      <w:r w:rsidRPr="00CF6440">
        <w:rPr>
          <w:b/>
          <w:bCs/>
          <w:i/>
          <w:iCs/>
          <w:lang w:val="en-GB"/>
        </w:rPr>
        <w:t xml:space="preserve">Borrelia </w:t>
      </w:r>
      <w:r w:rsidR="009A1C48" w:rsidRPr="00CF6440">
        <w:rPr>
          <w:b/>
          <w:bCs/>
          <w:i/>
          <w:iCs/>
          <w:lang w:val="en-GB"/>
        </w:rPr>
        <w:t>bavariensis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7F93CED8" w14:textId="2AC21364" w:rsidR="001C7365" w:rsidRPr="00CF6440" w:rsidRDefault="001C7365" w:rsidP="004300E5">
      <w:r w:rsidRPr="00CF6440">
        <w:t>GGTCGGGGGAGAGGGGGGGATTGTCAGGATTTAGGAGAACACCGGAAGGGGGGGGGGGCGTTTTTAAAGGCATAAACGACTGTGAAGGTTTTATGGAAATAATATAAAAAATAATATATATATTGACATGGATTAAACAAAGATATATATTATTCTATGTTGTATAAACAAATGGCAAAATA</w:t>
      </w:r>
    </w:p>
    <w:p w14:paraId="18BE8173" w14:textId="2AF884BD" w:rsidR="009A1C48" w:rsidRPr="00CF6440" w:rsidRDefault="009A1C48" w:rsidP="009A1C48">
      <w:pPr>
        <w:rPr>
          <w:b/>
          <w:bCs/>
          <w:lang w:val="en-GB"/>
        </w:rPr>
      </w:pPr>
      <w:r w:rsidRPr="00CF6440">
        <w:rPr>
          <w:b/>
          <w:bCs/>
        </w:rPr>
        <w:t>&gt;N37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726E9E5E" w14:textId="33DE22C7" w:rsidR="009A1C48" w:rsidRPr="00CF6440" w:rsidRDefault="009A1C48" w:rsidP="004300E5">
      <w:r w:rsidRPr="00CF6440">
        <w:t>TTCATCTCTATTTTGCCATTTGTTTATACAACATAAAATAATATATATCTTTGTTTAATCCATGTCAATATATATATTATTTTTTATATTATTTGAATGTTTTATTCAAATAATATAAACATTTAAAAAATAAATTTAAGGGTTTAAAGTATAAAATAAAAACCCTGGCAATAACTTACTCTCCCGCCACCCCGGGCACTCAGAGGAATT</w:t>
      </w:r>
    </w:p>
    <w:p w14:paraId="09209F75" w14:textId="47226C54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t>&gt;N40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</w:t>
      </w:r>
      <w:r w:rsidR="002C4B6D" w:rsidRPr="00CF6440">
        <w:rPr>
          <w:b/>
          <w:bCs/>
          <w:lang w:val="en-GB"/>
        </w:rPr>
        <w:t>adult female</w:t>
      </w:r>
    </w:p>
    <w:p w14:paraId="62A5D0A6" w14:textId="5363A777" w:rsidR="001C7365" w:rsidRPr="00CF6440" w:rsidRDefault="001C7365" w:rsidP="004300E5">
      <w:r w:rsidRPr="00CF6440">
        <w:t>GTTCGCGGGAGAGTAAGTTATTGCCAGGGTTTTTATTTTATACTTTAAATCTTGAATTTATTTTTTAAATGTTTATATTATTTGAATGTTTTATTCAAATAATATAAAAAATAATATATATATTGACATGGATTAAACAAAGATATATATTATTCTATGTTGCTATAAACAATGAGGCAGCAGAGAGACGGACGATAAAAATATGGTCAAAGTAATAAGAGTCTATGGTGAATGCC</w:t>
      </w:r>
    </w:p>
    <w:p w14:paraId="4392086C" w14:textId="12396B0B" w:rsidR="004300E5" w:rsidRPr="00CF6440" w:rsidRDefault="004300E5" w:rsidP="004300E5">
      <w:pPr>
        <w:rPr>
          <w:b/>
          <w:bCs/>
          <w:lang w:val="en-GB"/>
        </w:rPr>
      </w:pPr>
      <w:r w:rsidRPr="00CF6440">
        <w:rPr>
          <w:b/>
          <w:bCs/>
        </w:rPr>
        <w:lastRenderedPageBreak/>
        <w:t>&gt;N41_</w:t>
      </w:r>
      <w:r w:rsidRPr="00CF6440">
        <w:rPr>
          <w:b/>
          <w:bCs/>
          <w:i/>
          <w:iCs/>
          <w:lang w:val="en-GB"/>
        </w:rPr>
        <w:t xml:space="preserve">Borrelia </w:t>
      </w:r>
      <w:r w:rsidR="001C7365" w:rsidRPr="00CF6440">
        <w:rPr>
          <w:b/>
          <w:bCs/>
          <w:i/>
          <w:iCs/>
          <w:lang w:val="en-GB"/>
        </w:rPr>
        <w:t>garin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2BA928D2" w14:textId="327E5FE9" w:rsidR="001C7365" w:rsidRPr="00CF6440" w:rsidRDefault="001C7365" w:rsidP="004300E5">
      <w:r w:rsidRPr="00CF6440">
        <w:t>GTTCGCGGGAGAGTAAGTTATTGCCAGGGTTTTTATTTTATACTTTAAACATTGATTTTATTTTTTATGTTTTTAGATGTTCATGTTTTTGAATGTTTTATTCGAATAATATAAAAAATAAAATATATATTGACATGGATTAAACAAAGATATATATTATTCTATGTTGTATAAACAAATTGGCAAAATAGAGATGGAAGATAAAAATATGGTCAAAGTAATAAGAGTCTATGGTGAATGCC</w:t>
      </w:r>
    </w:p>
    <w:p w14:paraId="5459E48F" w14:textId="1A207A4D" w:rsidR="004300E5" w:rsidRPr="00CF6440" w:rsidRDefault="004300E5" w:rsidP="004300E5">
      <w:pPr>
        <w:rPr>
          <w:b/>
          <w:bCs/>
        </w:rPr>
      </w:pPr>
      <w:r w:rsidRPr="00CF6440">
        <w:rPr>
          <w:b/>
          <w:bCs/>
        </w:rPr>
        <w:t>&gt;N42_</w:t>
      </w:r>
      <w:r w:rsidR="00CF6440" w:rsidRPr="00CF6440">
        <w:rPr>
          <w:b/>
          <w:bCs/>
          <w:i/>
          <w:lang w:val="en-GB"/>
        </w:rPr>
        <w:t>Borrelia afzelii</w:t>
      </w:r>
      <w:r w:rsidRPr="00CF6440">
        <w:rPr>
          <w:b/>
          <w:bCs/>
          <w:lang w:val="en-GB"/>
        </w:rPr>
        <w:t>_5S-23S ribosomal RNA intergenic spacer, partial sequence_</w:t>
      </w:r>
      <w:r w:rsidR="00CF6440" w:rsidRPr="00CF6440">
        <w:rPr>
          <w:b/>
          <w:bCs/>
          <w:i/>
          <w:lang w:val="en-GB"/>
        </w:rPr>
        <w:t>Ixodes ricinus</w:t>
      </w:r>
      <w:r w:rsidRPr="00CF6440">
        <w:rPr>
          <w:b/>
          <w:bCs/>
          <w:lang w:val="en-GB"/>
        </w:rPr>
        <w:t>_nymph</w:t>
      </w:r>
    </w:p>
    <w:p w14:paraId="054A1AF8" w14:textId="4C38D0CC" w:rsidR="00C212D5" w:rsidRPr="00CF6440" w:rsidRDefault="001C7365">
      <w:r w:rsidRPr="00CF6440">
        <w:t>TGTTTGCGGGAGAGTAAGTTATTGCCAGGGTTTTTATTTTATACTTTAAATCTTGAATTTATTTTTTAAATGTTTATATTATTTGAATGTAATATTCAAATAATATAAAAAATAATATATATATTGACATGGATTAAACAAAGATATATATTATTCTATGTTGTATAAACAAATTGGCAAAATAGAGATGGAAGATAAAAATATGGTCAAAGTAATAAGAGTCTATGGTGAATGCCT</w:t>
      </w:r>
    </w:p>
    <w:sectPr w:rsidR="00C212D5" w:rsidRPr="00CF6440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B84EA" w14:textId="77777777" w:rsidR="00DA1EA9" w:rsidRDefault="00DA1EA9">
      <w:pPr>
        <w:spacing w:after="0"/>
      </w:pPr>
      <w:r>
        <w:separator/>
      </w:r>
    </w:p>
  </w:endnote>
  <w:endnote w:type="continuationSeparator" w:id="0">
    <w:p w14:paraId="51235D01" w14:textId="77777777" w:rsidR="00DA1EA9" w:rsidRDefault="00DA1E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5422B" w14:textId="77777777" w:rsidR="00DA1EA9" w:rsidRDefault="00DA1EA9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715B8B38" w14:textId="77777777" w:rsidR="00DA1EA9" w:rsidRDefault="00DA1EA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2D5"/>
    <w:rsid w:val="00010012"/>
    <w:rsid w:val="001B0D32"/>
    <w:rsid w:val="001C7365"/>
    <w:rsid w:val="002C38D5"/>
    <w:rsid w:val="002C4B6D"/>
    <w:rsid w:val="0033122A"/>
    <w:rsid w:val="00360F06"/>
    <w:rsid w:val="003859F0"/>
    <w:rsid w:val="004300E5"/>
    <w:rsid w:val="004315FF"/>
    <w:rsid w:val="004876D3"/>
    <w:rsid w:val="00781D7C"/>
    <w:rsid w:val="00821ED8"/>
    <w:rsid w:val="008705A7"/>
    <w:rsid w:val="008D1724"/>
    <w:rsid w:val="009A1C48"/>
    <w:rsid w:val="00A1538D"/>
    <w:rsid w:val="00C212D5"/>
    <w:rsid w:val="00C5670B"/>
    <w:rsid w:val="00CF6440"/>
    <w:rsid w:val="00DA1EA9"/>
    <w:rsid w:val="00E8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E0D42"/>
  <w15:docId w15:val="{A62AB3DB-C989-4F0A-946E-6D4C4168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sv-SE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rPr>
      <w:lang w:val="en-US"/>
    </w:rPr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0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1625</Words>
  <Characters>861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ese Janzén</dc:creator>
  <dc:description/>
  <cp:lastModifiedBy>Thérese Janzén</cp:lastModifiedBy>
  <cp:revision>13</cp:revision>
  <dcterms:created xsi:type="dcterms:W3CDTF">2023-11-19T07:23:00Z</dcterms:created>
  <dcterms:modified xsi:type="dcterms:W3CDTF">2024-02-22T16:17:00Z</dcterms:modified>
</cp:coreProperties>
</file>